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BCD4E" w14:textId="77777777" w:rsidR="004C54DB" w:rsidRDefault="004C54DB" w:rsidP="004C54DB">
      <w:pPr>
        <w:jc w:val="both"/>
      </w:pPr>
      <w:r w:rsidRPr="00A447C2">
        <w:rPr>
          <w:b/>
          <w:bCs/>
        </w:rPr>
        <w:t>Table S8.</w:t>
      </w:r>
      <w:r>
        <w:t xml:space="preserve"> Probability distribution of the number of up- and down-regulated genes from </w:t>
      </w:r>
      <w:r w:rsidRPr="5B6E413A">
        <w:rPr>
          <w:i/>
          <w:iCs/>
        </w:rPr>
        <w:t>L. crescens</w:t>
      </w:r>
      <w:r>
        <w:t xml:space="preserve"> BT-1. Numbers highlighted in grey are the significant (</w:t>
      </w:r>
      <w:r w:rsidRPr="5B6E413A">
        <w:rPr>
          <w:i/>
          <w:iCs/>
        </w:rPr>
        <w:t>p</w:t>
      </w:r>
      <w:r>
        <w:t xml:space="preserve">≤0.05) COG categories identified by a hypergeometric test, where numbers in bold are affected COG categories determined by percent change from the control. </w:t>
      </w:r>
    </w:p>
    <w:p w14:paraId="66800FFC" w14:textId="77777777" w:rsidR="004C54DB" w:rsidRDefault="004C54DB" w:rsidP="004C54DB">
      <w:pPr>
        <w:jc w:val="both"/>
      </w:pPr>
    </w:p>
    <w:tbl>
      <w:tblPr>
        <w:tblStyle w:val="TableGrid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763"/>
        <w:gridCol w:w="894"/>
        <w:gridCol w:w="794"/>
        <w:gridCol w:w="763"/>
        <w:gridCol w:w="894"/>
        <w:gridCol w:w="794"/>
      </w:tblGrid>
      <w:tr w:rsidR="004C54DB" w:rsidRPr="007B111B" w14:paraId="71ADDD88" w14:textId="77777777" w:rsidTr="003816DD">
        <w:trPr>
          <w:trHeight w:val="278"/>
        </w:trPr>
        <w:tc>
          <w:tcPr>
            <w:tcW w:w="46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9F230E7" w14:textId="77777777" w:rsidR="004C54DB" w:rsidRPr="007B111B" w:rsidRDefault="004C54DB" w:rsidP="003816DD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4AFF83" w14:textId="77777777" w:rsidR="004C54DB" w:rsidRPr="007B111B" w:rsidRDefault="004C54DB" w:rsidP="003816DD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B111B">
              <w:rPr>
                <w:b/>
                <w:bCs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390627" w14:textId="77777777" w:rsidR="004C54DB" w:rsidRPr="007B111B" w:rsidRDefault="004C54DB" w:rsidP="003816DD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B111B">
              <w:rPr>
                <w:b/>
                <w:bCs/>
                <w:sz w:val="20"/>
                <w:szCs w:val="20"/>
              </w:rPr>
              <w:t>Down-regulated</w:t>
            </w:r>
            <w:proofErr w:type="gramEnd"/>
          </w:p>
        </w:tc>
      </w:tr>
      <w:tr w:rsidR="004C54DB" w:rsidRPr="007B111B" w14:paraId="17337683" w14:textId="77777777" w:rsidTr="003816DD">
        <w:trPr>
          <w:trHeight w:val="405"/>
        </w:trPr>
        <w:tc>
          <w:tcPr>
            <w:tcW w:w="46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18A2AB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b/>
                <w:sz w:val="20"/>
                <w:szCs w:val="20"/>
              </w:rPr>
              <w:t>COG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25422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Hea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66B4D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33A50C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DMSO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4F7F2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Hea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CD9AB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B5240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DMSO</w:t>
            </w:r>
          </w:p>
        </w:tc>
      </w:tr>
      <w:tr w:rsidR="004C54DB" w:rsidRPr="007B111B" w14:paraId="40E83E21" w14:textId="77777777" w:rsidTr="003816DD">
        <w:tc>
          <w:tcPr>
            <w:tcW w:w="46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5636E3" w14:textId="77777777" w:rsidR="004C54DB" w:rsidRPr="007B111B" w:rsidRDefault="004C54DB" w:rsidP="003816D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Energy production and conversion (C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847E4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EC4AA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F87D4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EAD56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09844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24193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C54DB" w:rsidRPr="007B111B" w14:paraId="24B57FCC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28A44817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Cell cycle control (D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416E548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center"/>
          </w:tcPr>
          <w:p w14:paraId="40AC8A8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64BBA6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123A0AC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57BD6C6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8F5B1D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4C54DB" w:rsidRPr="007B111B" w14:paraId="6AFAFECC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61F46908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Amino acid transport and metabolism (E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6E5363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center"/>
          </w:tcPr>
          <w:p w14:paraId="3B81E3F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11457D3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79F73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60EEB3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561FB8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C54DB" w:rsidRPr="007B111B" w14:paraId="705583F5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3A0DBE03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Nucleotide transport and metabolism (F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3F542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center"/>
          </w:tcPr>
          <w:p w14:paraId="648B441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DBEFDF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322CD7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14:paraId="59323AE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70AB1D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4C54DB" w:rsidRPr="007B111B" w14:paraId="11EE5BC2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1BB43BC7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Carbohydrate transport and metabolism (G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6C65F8D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center"/>
          </w:tcPr>
          <w:p w14:paraId="1F07344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26C82A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47DCD66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vAlign w:val="center"/>
          </w:tcPr>
          <w:p w14:paraId="7E19D49A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FFE1813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C54DB" w:rsidRPr="007B111B" w14:paraId="6D283532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0042E691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Coenzyme transport and metabolism (H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2193E7EC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423518C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A03B26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4ADFF0C9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center"/>
          </w:tcPr>
          <w:p w14:paraId="0C2520E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76C9F4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4C54DB" w:rsidRPr="007B111B" w14:paraId="5F336699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3A8DB268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Lipid transport and metabolism (I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6902015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14:paraId="0CFA645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CE80923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6CB3720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center"/>
          </w:tcPr>
          <w:p w14:paraId="3B299EF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6C3C39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C54DB" w:rsidRPr="007B111B" w14:paraId="0AA630DC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51F3E741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Translation, ribosomal structure, and biogenesis (J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FB832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center"/>
          </w:tcPr>
          <w:p w14:paraId="0FE24CA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7A356F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4C39B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74E0DCD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874246D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4C54DB" w:rsidRPr="007B111B" w14:paraId="2E02C3A7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24AD116F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Transcription (K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1E829AE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vAlign w:val="center"/>
          </w:tcPr>
          <w:p w14:paraId="137E5A8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162C99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DDD2E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center"/>
          </w:tcPr>
          <w:p w14:paraId="59F0780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939807A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C54DB" w:rsidRPr="007B111B" w14:paraId="0E20B16E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3B18B6E8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Replication, recombination, and repair (L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E2DC8E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7D824CD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AC9DF8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7D90B2E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14:paraId="332B391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C3A92DC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C54DB" w:rsidRPr="007B111B" w14:paraId="48E5564A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17438295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Cell Wall Membrane/Envelope biogenesis (M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13F55BC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6CDDBD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277DA6A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2B02F26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2B19D70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95ABBDA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4C54DB" w:rsidRPr="007B111B" w14:paraId="0CE998C1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212C2249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Cell Motility (N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52C1659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14:paraId="7762274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B89AB8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B873BA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vAlign w:val="center"/>
          </w:tcPr>
          <w:p w14:paraId="4E076F8C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E4F227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C54DB" w:rsidRPr="007B111B" w14:paraId="49933C18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7895EB11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Posttranslational modification, protein turnover, chaperones (O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2A67EBE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center"/>
          </w:tcPr>
          <w:p w14:paraId="6FD1D92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0849E0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5AAEA1D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883C39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1F470A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C54DB" w:rsidRPr="007B111B" w14:paraId="00AFE9E6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307534D2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Inorganic ion transport and metabolism (P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78167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center"/>
          </w:tcPr>
          <w:p w14:paraId="6901785D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73720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7FEA8C79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41BE9A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DDEA01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C54DB" w:rsidRPr="007B111B" w14:paraId="6068A6ED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77ACCCBB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Secondary metabolites biosynthesis, transport, and catabolism (Q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B371A4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center"/>
          </w:tcPr>
          <w:p w14:paraId="4BF7A38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6486EEA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53D40C2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vAlign w:val="center"/>
          </w:tcPr>
          <w:p w14:paraId="08E32BD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E1540E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4C54DB" w:rsidRPr="007B111B" w14:paraId="3C60A04E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29D8C258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General function prediction only (R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7BA4613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14:paraId="6C31699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EADC3EA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2B41C90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5CA671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0E1AAC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C54DB" w:rsidRPr="007B111B" w14:paraId="173FA0EA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61F2A348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Function unknown (S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46EDDE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1C44554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487E3D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6C3BF27C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52D2814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0B6289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4C54DB" w:rsidRPr="007B111B" w14:paraId="711781C0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7F0D0141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Signal transduction mechanisms (T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0F6090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center"/>
          </w:tcPr>
          <w:p w14:paraId="69C65465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8A09F9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45189D6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vAlign w:val="center"/>
          </w:tcPr>
          <w:p w14:paraId="5C5B885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E8AE24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C54DB" w:rsidRPr="007B111B" w14:paraId="775734CC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2DD9994A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Intracellular trafficking, secretion, and vesicular transport (U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0FDA6D2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center"/>
          </w:tcPr>
          <w:p w14:paraId="499A064C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4F073FE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079E9DB6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6B14F8B3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E95E3F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C54DB" w:rsidRPr="007B111B" w14:paraId="5FAD5A7A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67916D8B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Defense Mechanisms (V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51245C04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50" w:type="dxa"/>
            <w:vAlign w:val="center"/>
          </w:tcPr>
          <w:p w14:paraId="7AEADC3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F0F3739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25C6485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14:paraId="42D1379F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F4FB3B0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C54DB" w:rsidRPr="007B111B" w14:paraId="0FB5121F" w14:textId="77777777" w:rsidTr="003816DD">
        <w:tc>
          <w:tcPr>
            <w:tcW w:w="4609" w:type="dxa"/>
            <w:tcBorders>
              <w:right w:val="single" w:sz="4" w:space="0" w:color="auto"/>
            </w:tcBorders>
            <w:vAlign w:val="center"/>
          </w:tcPr>
          <w:p w14:paraId="1874D7C2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Extracellular structures (W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5585F45C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vAlign w:val="center"/>
          </w:tcPr>
          <w:p w14:paraId="0EFC40D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E4F7221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48DA64E2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vAlign w:val="center"/>
          </w:tcPr>
          <w:p w14:paraId="7D5D068B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4D0F78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C54DB" w:rsidRPr="007B111B" w14:paraId="74343B47" w14:textId="77777777" w:rsidTr="003816DD">
        <w:tc>
          <w:tcPr>
            <w:tcW w:w="46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84F087" w14:textId="77777777" w:rsidR="004C54DB" w:rsidRPr="007B111B" w:rsidRDefault="004C54DB" w:rsidP="003816DD">
            <w:pPr>
              <w:jc w:val="right"/>
              <w:rPr>
                <w:sz w:val="20"/>
                <w:szCs w:val="20"/>
              </w:rPr>
            </w:pPr>
            <w:r w:rsidRPr="007B111B">
              <w:rPr>
                <w:sz w:val="20"/>
                <w:szCs w:val="20"/>
              </w:rPr>
              <w:t>not in COG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0C2688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2F382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89F6AD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C921C3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212AA7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6E2953" w14:textId="77777777" w:rsidR="004C54DB" w:rsidRPr="007B111B" w:rsidRDefault="004C54DB" w:rsidP="003816D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</w:tbl>
    <w:p w14:paraId="12D302BD" w14:textId="77777777" w:rsidR="004C54DB" w:rsidRDefault="004C54DB" w:rsidP="004C54DB">
      <w:pPr>
        <w:rPr>
          <w:b/>
        </w:rPr>
      </w:pPr>
    </w:p>
    <w:p w14:paraId="43D3FA9B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21"/>
    <w:rsid w:val="00411821"/>
    <w:rsid w:val="00423480"/>
    <w:rsid w:val="004C54DB"/>
    <w:rsid w:val="00A9122A"/>
    <w:rsid w:val="00B86735"/>
    <w:rsid w:val="00DB3AA6"/>
    <w:rsid w:val="00D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4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4C5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8:56:00Z</dcterms:created>
  <dcterms:modified xsi:type="dcterms:W3CDTF">2021-10-20T18:56:00Z</dcterms:modified>
</cp:coreProperties>
</file>